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957B75" w14:textId="4BA93F8B" w:rsidR="00813B56" w:rsidRDefault="00813B56" w:rsidP="00813B56">
      <w:pPr>
        <w:rPr>
          <w:rFonts w:ascii="Times New Roman" w:hAnsi="Times New Roman" w:cs="Times New Roman"/>
          <w:shd w:val="clear" w:color="auto" w:fill="F7F7F8"/>
        </w:rPr>
      </w:pPr>
      <w:r>
        <w:rPr>
          <w:rFonts w:ascii="Times New Roman" w:hAnsi="Times New Roman" w:cs="Times New Roman"/>
        </w:rPr>
        <w:t xml:space="preserve">Table S1. </w:t>
      </w:r>
      <w:r w:rsidRPr="007C34B9">
        <w:rPr>
          <w:rFonts w:ascii="Times New Roman" w:hAnsi="Times New Roman" w:cs="Times New Roman"/>
        </w:rPr>
        <w:t xml:space="preserve">RSL3 IC50 values were calculated from Fig. 1a. </w:t>
      </w:r>
      <w:r w:rsidR="005C343D" w:rsidRPr="0040051C">
        <w:rPr>
          <w:rFonts w:ascii="Times New Roman" w:hAnsi="Times New Roman" w:cs="Times New Roman"/>
        </w:rPr>
        <w:t>As e</w:t>
      </w:r>
      <w:r w:rsidRPr="0040051C">
        <w:rPr>
          <w:rFonts w:ascii="Times New Roman" w:hAnsi="Times New Roman" w:cs="Times New Roman"/>
        </w:rPr>
        <w:t>rastin did not reach the IC50 value</w:t>
      </w:r>
      <w:r w:rsidR="00CF19A1" w:rsidRPr="0040051C">
        <w:rPr>
          <w:rFonts w:ascii="Times New Roman" w:hAnsi="Times New Roman" w:cs="Times New Roman"/>
        </w:rPr>
        <w:t>s</w:t>
      </w:r>
      <w:r w:rsidRPr="0040051C">
        <w:rPr>
          <w:rFonts w:ascii="Times New Roman" w:hAnsi="Times New Roman" w:cs="Times New Roman"/>
        </w:rPr>
        <w:t xml:space="preserve"> at the highest concentration (10</w:t>
      </w:r>
      <w:r w:rsidR="009A3C5F">
        <w:rPr>
          <w:rFonts w:ascii="Times New Roman" w:hAnsi="Times New Roman" w:cs="Times New Roman"/>
        </w:rPr>
        <w:t>µ</w:t>
      </w:r>
      <w:r w:rsidRPr="0040051C">
        <w:rPr>
          <w:rFonts w:ascii="Times New Roman" w:hAnsi="Times New Roman" w:cs="Times New Roman"/>
        </w:rPr>
        <w:t>M) used in our study,</w:t>
      </w:r>
      <w:r w:rsidR="00631198" w:rsidRPr="00631198">
        <w:t xml:space="preserve"> </w:t>
      </w:r>
      <w:r w:rsidR="00631198" w:rsidRPr="00631198">
        <w:rPr>
          <w:rFonts w:ascii="Times New Roman" w:hAnsi="Times New Roman" w:cs="Times New Roman"/>
        </w:rPr>
        <w:t>we only included the IC50s table for RSL</w:t>
      </w:r>
      <w:r w:rsidR="00631198">
        <w:rPr>
          <w:rFonts w:ascii="Times New Roman" w:hAnsi="Times New Roman" w:cs="Times New Roman"/>
        </w:rPr>
        <w:t>3.</w:t>
      </w:r>
    </w:p>
    <w:tbl>
      <w:tblPr>
        <w:tblW w:w="4955" w:type="dxa"/>
        <w:tblLook w:val="04A0" w:firstRow="1" w:lastRow="0" w:firstColumn="1" w:lastColumn="0" w:noHBand="0" w:noVBand="1"/>
      </w:tblPr>
      <w:tblGrid>
        <w:gridCol w:w="1818"/>
        <w:gridCol w:w="1975"/>
        <w:gridCol w:w="1162"/>
      </w:tblGrid>
      <w:tr w:rsidR="0097064C" w:rsidRPr="0097064C" w14:paraId="20D7B3F3" w14:textId="77777777" w:rsidTr="00631198">
        <w:trPr>
          <w:trHeight w:val="248"/>
        </w:trPr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E7B6E" w14:textId="3ADE80EA" w:rsidR="0097064C" w:rsidRPr="0097064C" w:rsidRDefault="0097064C" w:rsidP="00970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ED6D" w14:textId="77777777" w:rsidR="0097064C" w:rsidRPr="0097064C" w:rsidRDefault="0097064C" w:rsidP="00970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50 (Mean, </w:t>
            </w:r>
            <w:r w:rsidRPr="006311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</w:t>
            </w:r>
            <w:r w:rsidRPr="009706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)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E267F" w14:textId="77777777" w:rsidR="0097064C" w:rsidRPr="0097064C" w:rsidRDefault="0097064C" w:rsidP="009706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97064C" w:rsidRPr="0097064C" w14:paraId="03C5265C" w14:textId="77777777" w:rsidTr="00631198">
        <w:trPr>
          <w:trHeight w:val="24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1F34A4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7064C">
              <w:rPr>
                <w:rFonts w:ascii="Times New Roman" w:eastAsia="Times New Roman" w:hAnsi="Times New Roman" w:cs="Times New Roman"/>
              </w:rPr>
              <w:t>MDAMB134VI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365E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9963A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</w:tr>
      <w:tr w:rsidR="0097064C" w:rsidRPr="0097064C" w14:paraId="1150F3F0" w14:textId="77777777" w:rsidTr="00631198">
        <w:trPr>
          <w:trHeight w:val="24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517E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7064C">
              <w:rPr>
                <w:rFonts w:ascii="Times New Roman" w:eastAsia="Times New Roman" w:hAnsi="Times New Roman" w:cs="Times New Roman"/>
              </w:rPr>
              <w:t>MDAMB453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C1FD9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39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E8FD7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63</w:t>
            </w:r>
          </w:p>
        </w:tc>
      </w:tr>
      <w:tr w:rsidR="0097064C" w:rsidRPr="0097064C" w14:paraId="4317BD82" w14:textId="77777777" w:rsidTr="00631198">
        <w:trPr>
          <w:trHeight w:val="24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AB06F1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7064C">
              <w:rPr>
                <w:rFonts w:ascii="Times New Roman" w:eastAsia="Times New Roman" w:hAnsi="Times New Roman" w:cs="Times New Roman"/>
              </w:rPr>
              <w:t>CAMA1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633B3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36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A464C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</w:p>
        </w:tc>
      </w:tr>
      <w:tr w:rsidR="0097064C" w:rsidRPr="0097064C" w14:paraId="19ED5821" w14:textId="77777777" w:rsidTr="00631198">
        <w:trPr>
          <w:trHeight w:val="24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ED49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MDAMB175VII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4C0D0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22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5EDB6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102</w:t>
            </w:r>
          </w:p>
        </w:tc>
      </w:tr>
      <w:tr w:rsidR="0097064C" w:rsidRPr="0097064C" w14:paraId="16B4AB6D" w14:textId="77777777" w:rsidTr="00631198">
        <w:trPr>
          <w:trHeight w:val="24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AAAF4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7064C">
              <w:rPr>
                <w:rFonts w:ascii="Times New Roman" w:eastAsia="Times New Roman" w:hAnsi="Times New Roman" w:cs="Times New Roman"/>
              </w:rPr>
              <w:t>T47D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18A0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4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67EA0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</w:tr>
      <w:tr w:rsidR="0097064C" w:rsidRPr="0097064C" w14:paraId="3E7C6754" w14:textId="77777777" w:rsidTr="00631198">
        <w:trPr>
          <w:trHeight w:val="24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12C45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7064C">
              <w:rPr>
                <w:rFonts w:ascii="Times New Roman" w:eastAsia="Times New Roman" w:hAnsi="Times New Roman" w:cs="Times New Roman"/>
              </w:rPr>
              <w:t>EFM19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C2B56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2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734AB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</w:tr>
      <w:tr w:rsidR="0097064C" w:rsidRPr="0097064C" w14:paraId="33F427BC" w14:textId="77777777" w:rsidTr="00631198">
        <w:trPr>
          <w:trHeight w:val="24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4C7E0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4A55A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2.91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86AC0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1.309</w:t>
            </w:r>
          </w:p>
        </w:tc>
      </w:tr>
      <w:tr w:rsidR="0097064C" w:rsidRPr="0097064C" w14:paraId="0A0C783D" w14:textId="77777777" w:rsidTr="00631198">
        <w:trPr>
          <w:trHeight w:val="240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524EC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7064C">
              <w:rPr>
                <w:rFonts w:ascii="Times New Roman" w:eastAsia="Times New Roman" w:hAnsi="Times New Roman" w:cs="Times New Roman"/>
              </w:rPr>
              <w:t>ZR75-1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5278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9.771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68C2D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229</w:t>
            </w:r>
          </w:p>
        </w:tc>
      </w:tr>
      <w:tr w:rsidR="0097064C" w:rsidRPr="0097064C" w14:paraId="5B2BE7CF" w14:textId="77777777" w:rsidTr="00631198">
        <w:trPr>
          <w:trHeight w:val="248"/>
        </w:trPr>
        <w:tc>
          <w:tcPr>
            <w:tcW w:w="1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D6021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MDAMB415</w:t>
            </w:r>
          </w:p>
        </w:tc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D8CA8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5.290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9EB7C" w14:textId="77777777" w:rsidR="0097064C" w:rsidRPr="0097064C" w:rsidRDefault="0097064C" w:rsidP="0097064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7064C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</w:tr>
    </w:tbl>
    <w:p w14:paraId="78957B77" w14:textId="77777777" w:rsidR="00813B56" w:rsidRDefault="00813B56">
      <w:r>
        <w:br w:type="page"/>
      </w:r>
    </w:p>
    <w:p w14:paraId="78957B78" w14:textId="77777777" w:rsidR="00813B56" w:rsidRDefault="00DE40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2. </w:t>
      </w:r>
      <w:r w:rsidRPr="007C34B9">
        <w:rPr>
          <w:rFonts w:ascii="Times New Roman" w:hAnsi="Times New Roman" w:cs="Times New Roman"/>
        </w:rPr>
        <w:t>IC50 values were calculated from Fig. 1</w:t>
      </w:r>
      <w:r>
        <w:rPr>
          <w:rFonts w:ascii="Times New Roman" w:hAnsi="Times New Roman" w:cs="Times New Roman"/>
        </w:rPr>
        <w:t>f</w:t>
      </w:r>
      <w:r w:rsidRPr="007C34B9">
        <w:rPr>
          <w:rFonts w:ascii="Times New Roman" w:hAnsi="Times New Roman" w:cs="Times New Roman"/>
        </w:rPr>
        <w:t xml:space="preserve">. </w:t>
      </w:r>
    </w:p>
    <w:tbl>
      <w:tblPr>
        <w:tblW w:w="6369" w:type="dxa"/>
        <w:tblLook w:val="04A0" w:firstRow="1" w:lastRow="0" w:firstColumn="1" w:lastColumn="0" w:noHBand="0" w:noVBand="1"/>
      </w:tblPr>
      <w:tblGrid>
        <w:gridCol w:w="1188"/>
        <w:gridCol w:w="2064"/>
        <w:gridCol w:w="1972"/>
        <w:gridCol w:w="1145"/>
      </w:tblGrid>
      <w:tr w:rsidR="001D3343" w:rsidRPr="001D3343" w14:paraId="600577C8" w14:textId="77777777" w:rsidTr="00631198">
        <w:trPr>
          <w:trHeight w:val="238"/>
        </w:trPr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22950D" w14:textId="2F967A4C" w:rsidR="001D3343" w:rsidRPr="001D3343" w:rsidRDefault="001D3343" w:rsidP="001D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20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D0264" w14:textId="77777777" w:rsidR="001D3343" w:rsidRPr="001D3343" w:rsidRDefault="001D3343" w:rsidP="001D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19B08" w14:textId="77777777" w:rsidR="001D3343" w:rsidRPr="001D3343" w:rsidRDefault="001D3343" w:rsidP="001D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50 (Mean, </w:t>
            </w:r>
            <w:r w:rsidRPr="006311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</w:t>
            </w:r>
            <w:r w:rsidRPr="001D33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)</w:t>
            </w:r>
          </w:p>
        </w:tc>
        <w:tc>
          <w:tcPr>
            <w:tcW w:w="11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5608B" w14:textId="77777777" w:rsidR="001D3343" w:rsidRPr="001D3343" w:rsidRDefault="001D3343" w:rsidP="001D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1D3343" w:rsidRPr="001D3343" w14:paraId="4B3F37C8" w14:textId="77777777" w:rsidTr="00631198">
        <w:trPr>
          <w:trHeight w:val="230"/>
        </w:trPr>
        <w:tc>
          <w:tcPr>
            <w:tcW w:w="11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D111D7" w14:textId="77777777" w:rsidR="001D3343" w:rsidRPr="001D3343" w:rsidRDefault="001D3343" w:rsidP="001D33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1D3343">
              <w:rPr>
                <w:rFonts w:ascii="Times New Roman" w:eastAsia="Times New Roman" w:hAnsi="Times New Roman" w:cs="Times New Roman"/>
              </w:rPr>
              <w:t>MCF7</w:t>
            </w: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64B50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Cobime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E640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8.89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4E2D6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</w:tr>
      <w:tr w:rsidR="001D3343" w:rsidRPr="001D3343" w14:paraId="71577EA1" w14:textId="77777777" w:rsidTr="00631198">
        <w:trPr>
          <w:trHeight w:val="23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4BE03A" w14:textId="77777777" w:rsidR="001D3343" w:rsidRPr="001D3343" w:rsidRDefault="001D3343" w:rsidP="001D33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F27B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41141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1.83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6C9C6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1D3343" w:rsidRPr="001D3343" w14:paraId="1B7FC29E" w14:textId="77777777" w:rsidTr="00631198">
        <w:trPr>
          <w:trHeight w:val="238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A1CE30" w14:textId="77777777" w:rsidR="001D3343" w:rsidRPr="001D3343" w:rsidRDefault="001D3343" w:rsidP="001D334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FF044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RSL3+Cobime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1899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992C0" w14:textId="77777777" w:rsidR="001D3343" w:rsidRPr="001D3343" w:rsidRDefault="001D3343" w:rsidP="001D334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D3343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</w:tr>
    </w:tbl>
    <w:p w14:paraId="78957B79" w14:textId="26FEEA05" w:rsidR="00813B56" w:rsidRDefault="00813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957B7A" w14:textId="77777777" w:rsidR="00813B56" w:rsidRDefault="00813B56" w:rsidP="00813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3. </w:t>
      </w:r>
      <w:r w:rsidRPr="007C34B9">
        <w:rPr>
          <w:rFonts w:ascii="Times New Roman" w:hAnsi="Times New Roman" w:cs="Times New Roman"/>
        </w:rPr>
        <w:t xml:space="preserve">IC50 values were calculated from Fig. </w:t>
      </w:r>
      <w:r>
        <w:rPr>
          <w:rFonts w:ascii="Times New Roman" w:hAnsi="Times New Roman" w:cs="Times New Roman"/>
        </w:rPr>
        <w:t>2</w:t>
      </w:r>
      <w:r w:rsidRPr="007C34B9">
        <w:rPr>
          <w:rFonts w:ascii="Times New Roman" w:hAnsi="Times New Roman" w:cs="Times New Roman"/>
        </w:rPr>
        <w:t xml:space="preserve">a. </w:t>
      </w:r>
    </w:p>
    <w:tbl>
      <w:tblPr>
        <w:tblW w:w="6369" w:type="dxa"/>
        <w:tblLook w:val="04A0" w:firstRow="1" w:lastRow="0" w:firstColumn="1" w:lastColumn="0" w:noHBand="0" w:noVBand="1"/>
      </w:tblPr>
      <w:tblGrid>
        <w:gridCol w:w="1512"/>
        <w:gridCol w:w="1807"/>
        <w:gridCol w:w="1972"/>
        <w:gridCol w:w="1078"/>
      </w:tblGrid>
      <w:tr w:rsidR="009A69B1" w:rsidRPr="009A69B1" w14:paraId="7EAFCBE8" w14:textId="77777777" w:rsidTr="00D50821">
        <w:trPr>
          <w:trHeight w:val="239"/>
        </w:trPr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B5CF3" w14:textId="0504598B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180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985E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0992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50 (Mean, </w:t>
            </w:r>
            <w:r w:rsidRPr="006311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M</w:t>
            </w: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6DB17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9A69B1" w:rsidRPr="009A69B1" w14:paraId="4E39E9C9" w14:textId="77777777" w:rsidTr="00D50821">
        <w:trPr>
          <w:trHeight w:val="231"/>
        </w:trPr>
        <w:tc>
          <w:tcPr>
            <w:tcW w:w="15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2E7938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69B1">
              <w:rPr>
                <w:rFonts w:ascii="Times New Roman" w:eastAsia="Times New Roman" w:hAnsi="Times New Roman" w:cs="Times New Roman"/>
              </w:rPr>
              <w:t>MDAMB415</w:t>
            </w:r>
          </w:p>
        </w:tc>
        <w:tc>
          <w:tcPr>
            <w:tcW w:w="180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2F96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769F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B8950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175386B1" w14:textId="77777777" w:rsidTr="00D50821">
        <w:trPr>
          <w:trHeight w:val="239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ECA9F5C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500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A306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5.7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C074F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</w:tr>
      <w:tr w:rsidR="009A69B1" w:rsidRPr="009A69B1" w14:paraId="69AE6C7F" w14:textId="77777777" w:rsidTr="00D50821">
        <w:trPr>
          <w:trHeight w:val="239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A62E3CD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A35D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86FD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4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A7F9D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</w:tr>
      <w:tr w:rsidR="009A69B1" w:rsidRPr="009A69B1" w14:paraId="22630093" w14:textId="77777777" w:rsidTr="00D50821">
        <w:trPr>
          <w:trHeight w:val="231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3852265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69DE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Lap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0FB6" w14:textId="192F99F0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="00DF7694">
              <w:rPr>
                <w:rFonts w:ascii="Times New Roman" w:eastAsia="Times New Roman" w:hAnsi="Times New Roman" w:cs="Times New Roman"/>
                <w:color w:val="000000"/>
              </w:rPr>
              <w:t>.0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D69D7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10123689" w14:textId="77777777" w:rsidTr="00D50821">
        <w:trPr>
          <w:trHeight w:val="239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19B914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E1E84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5772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5.7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F9252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</w:tr>
      <w:tr w:rsidR="009A69B1" w:rsidRPr="009A69B1" w14:paraId="0D740122" w14:textId="77777777" w:rsidTr="00D50821">
        <w:trPr>
          <w:trHeight w:val="239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C2ED8E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148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Lap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FBAB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8.4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6A98C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82</w:t>
            </w:r>
          </w:p>
        </w:tc>
      </w:tr>
      <w:tr w:rsidR="009A69B1" w:rsidRPr="009A69B1" w14:paraId="10E24547" w14:textId="77777777" w:rsidTr="00D50821">
        <w:trPr>
          <w:trHeight w:val="231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5C2BFA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D94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efi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E7EB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8.4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0D04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.567</w:t>
            </w:r>
          </w:p>
        </w:tc>
        <w:bookmarkStart w:id="0" w:name="_GoBack"/>
        <w:bookmarkEnd w:id="0"/>
      </w:tr>
      <w:tr w:rsidR="009A69B1" w:rsidRPr="009A69B1" w14:paraId="6787B03B" w14:textId="77777777" w:rsidTr="00D50821">
        <w:trPr>
          <w:trHeight w:val="239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3886B57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ACB70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B5190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5.7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65054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</w:tr>
      <w:tr w:rsidR="009A69B1" w:rsidRPr="009A69B1" w14:paraId="07F8F883" w14:textId="77777777" w:rsidTr="00D50821">
        <w:trPr>
          <w:trHeight w:val="239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80BFEB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F7734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efi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081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3.9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D350D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</w:tr>
      <w:tr w:rsidR="009A69B1" w:rsidRPr="009A69B1" w14:paraId="7483D29B" w14:textId="77777777" w:rsidTr="00D50821">
        <w:trPr>
          <w:trHeight w:val="231"/>
        </w:trPr>
        <w:tc>
          <w:tcPr>
            <w:tcW w:w="15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26352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69B1">
              <w:rPr>
                <w:rFonts w:ascii="Times New Roman" w:eastAsia="Times New Roman" w:hAnsi="Times New Roman" w:cs="Times New Roman"/>
              </w:rPr>
              <w:t>ZR75-1</w:t>
            </w: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947A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F66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0EA9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01F4BF6C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336FE9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EAD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58EC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5.3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B410C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9A69B1" w:rsidRPr="009A69B1" w14:paraId="6E2266C4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56041E4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8F6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5A55A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.6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54630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</w:tr>
      <w:tr w:rsidR="009A69B1" w:rsidRPr="009A69B1" w14:paraId="423A220C" w14:textId="77777777" w:rsidTr="00D50821">
        <w:trPr>
          <w:trHeight w:val="231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CD6A69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805B4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Lap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8FC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BB806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4ADF733D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B390166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742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FA2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5.3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017D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9A69B1" w:rsidRPr="009A69B1" w14:paraId="7085E713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954C6B8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87FB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Lap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BD70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4.1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9B292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128</w:t>
            </w:r>
          </w:p>
        </w:tc>
      </w:tr>
      <w:tr w:rsidR="009A69B1" w:rsidRPr="009A69B1" w14:paraId="02E23205" w14:textId="77777777" w:rsidTr="00D50821">
        <w:trPr>
          <w:trHeight w:val="231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FEA90E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8605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efi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3E24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CE2B6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08FDB10C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AA58B63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116D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A6E6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5.3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507DF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685</w:t>
            </w:r>
          </w:p>
        </w:tc>
      </w:tr>
      <w:tr w:rsidR="009A69B1" w:rsidRPr="009A69B1" w14:paraId="1889C418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77DC8F1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2862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efi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DC9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3.9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B214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</w:tr>
      <w:tr w:rsidR="009A69B1" w:rsidRPr="009A69B1" w14:paraId="2AD87462" w14:textId="77777777" w:rsidTr="00D50821">
        <w:trPr>
          <w:trHeight w:val="231"/>
        </w:trPr>
        <w:tc>
          <w:tcPr>
            <w:tcW w:w="15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3491E0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69B1">
              <w:rPr>
                <w:rFonts w:ascii="Times New Roman" w:eastAsia="Times New Roman" w:hAnsi="Times New Roman" w:cs="Times New Roman"/>
              </w:rPr>
              <w:t>MCF7</w:t>
            </w: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D315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9BC7A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2.1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F07C2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.427</w:t>
            </w:r>
          </w:p>
        </w:tc>
      </w:tr>
      <w:tr w:rsidR="009A69B1" w:rsidRPr="009A69B1" w14:paraId="7A447721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F5A99E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9005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0F2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2.3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68EC7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</w:tr>
      <w:tr w:rsidR="009A69B1" w:rsidRPr="009A69B1" w14:paraId="3132708D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9B2E64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F807A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0B37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4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1D2D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324</w:t>
            </w:r>
          </w:p>
        </w:tc>
      </w:tr>
      <w:tr w:rsidR="009A69B1" w:rsidRPr="009A69B1" w14:paraId="1AD98B30" w14:textId="77777777" w:rsidTr="00D50821">
        <w:trPr>
          <w:trHeight w:val="231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714A105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227D0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Lap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E3F16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9.8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7717D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267</w:t>
            </w:r>
          </w:p>
        </w:tc>
      </w:tr>
      <w:tr w:rsidR="009A69B1" w:rsidRPr="009A69B1" w14:paraId="047F13F1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6BD773F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7850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87964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2.3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5D37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</w:tr>
      <w:tr w:rsidR="009A69B1" w:rsidRPr="009A69B1" w14:paraId="03FD2098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A2CBA80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91F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Lap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ADBC4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.6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6DA26E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397</w:t>
            </w:r>
          </w:p>
        </w:tc>
      </w:tr>
      <w:tr w:rsidR="009A69B1" w:rsidRPr="009A69B1" w14:paraId="1F1AB3C9" w14:textId="77777777" w:rsidTr="00D50821">
        <w:trPr>
          <w:trHeight w:val="231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0D81766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760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efi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AB97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9082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2ADBE8AC" w14:textId="77777777" w:rsidTr="00D50821">
        <w:trPr>
          <w:trHeight w:val="231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E6FE3E9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73CD6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59364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2.3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43F4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</w:tr>
      <w:tr w:rsidR="009A69B1" w:rsidRPr="009A69B1" w14:paraId="6AEBF5EB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179E793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5CB1E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efi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1A2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2.2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D7B3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</w:tr>
    </w:tbl>
    <w:p w14:paraId="78957B7B" w14:textId="0E039B5A" w:rsidR="00813B56" w:rsidRDefault="00813B56"/>
    <w:p w14:paraId="78957B7C" w14:textId="77777777" w:rsidR="00813B56" w:rsidRDefault="00813B56">
      <w:r>
        <w:br w:type="page"/>
      </w:r>
    </w:p>
    <w:p w14:paraId="78957B7D" w14:textId="77777777" w:rsidR="00813B56" w:rsidRDefault="00813B56" w:rsidP="00813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4. </w:t>
      </w:r>
      <w:r w:rsidRPr="007C34B9">
        <w:rPr>
          <w:rFonts w:ascii="Times New Roman" w:hAnsi="Times New Roman" w:cs="Times New Roman"/>
        </w:rPr>
        <w:t xml:space="preserve">IC50 values were calculated from </w:t>
      </w:r>
      <w:r>
        <w:rPr>
          <w:rFonts w:ascii="Times New Roman" w:hAnsi="Times New Roman" w:cs="Times New Roman"/>
        </w:rPr>
        <w:t xml:space="preserve">Supplementary </w:t>
      </w:r>
      <w:r w:rsidRPr="007C34B9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2a</w:t>
      </w:r>
    </w:p>
    <w:tbl>
      <w:tblPr>
        <w:tblW w:w="6653" w:type="dxa"/>
        <w:tblLook w:val="04A0" w:firstRow="1" w:lastRow="0" w:firstColumn="1" w:lastColumn="0" w:noHBand="0" w:noVBand="1"/>
      </w:tblPr>
      <w:tblGrid>
        <w:gridCol w:w="1512"/>
        <w:gridCol w:w="2064"/>
        <w:gridCol w:w="1972"/>
        <w:gridCol w:w="1105"/>
      </w:tblGrid>
      <w:tr w:rsidR="00D50821" w:rsidRPr="00D50821" w14:paraId="2093A71D" w14:textId="77777777" w:rsidTr="00D50821">
        <w:trPr>
          <w:trHeight w:val="232"/>
        </w:trPr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4FD9A" w14:textId="13009369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2064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1B3F0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0AD4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50 (Mean, </w:t>
            </w:r>
            <w:r w:rsidRPr="006311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M)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93E9B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D50821" w:rsidRPr="00D50821" w14:paraId="4424C900" w14:textId="77777777" w:rsidTr="00D50821">
        <w:trPr>
          <w:trHeight w:val="232"/>
        </w:trPr>
        <w:tc>
          <w:tcPr>
            <w:tcW w:w="1512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7EBF1A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0821">
              <w:rPr>
                <w:rFonts w:ascii="Times New Roman" w:eastAsia="Times New Roman" w:hAnsi="Times New Roman" w:cs="Times New Roman"/>
              </w:rPr>
              <w:t>MDAMB415</w:t>
            </w:r>
          </w:p>
        </w:tc>
        <w:tc>
          <w:tcPr>
            <w:tcW w:w="206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631CC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Afatinib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1216B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4.675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4BFC8E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465</w:t>
            </w:r>
          </w:p>
        </w:tc>
      </w:tr>
      <w:tr w:rsidR="00D50821" w:rsidRPr="00D50821" w14:paraId="096673BA" w14:textId="77777777" w:rsidTr="00D50821">
        <w:trPr>
          <w:trHeight w:val="224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3FD0C0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4816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27B3E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9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AEA7C1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307</w:t>
            </w:r>
          </w:p>
        </w:tc>
      </w:tr>
      <w:tr w:rsidR="00D50821" w:rsidRPr="00D50821" w14:paraId="7CC5626E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A726D87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0AE68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Af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A7DF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54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27D28D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416</w:t>
            </w:r>
          </w:p>
        </w:tc>
      </w:tr>
      <w:tr w:rsidR="00D50821" w:rsidRPr="00D50821" w14:paraId="26183FB7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5E15DD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99B86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Dacomi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2E29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4.80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07A381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870</w:t>
            </w:r>
          </w:p>
        </w:tc>
      </w:tr>
      <w:tr w:rsidR="00D50821" w:rsidRPr="00D50821" w14:paraId="7E73CB14" w14:textId="77777777" w:rsidTr="00D50821">
        <w:trPr>
          <w:trHeight w:val="224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511DA2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A94A3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0150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9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03A92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307</w:t>
            </w:r>
          </w:p>
        </w:tc>
      </w:tr>
      <w:tr w:rsidR="00D50821" w:rsidRPr="00D50821" w14:paraId="17F637F6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42A884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9950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Dacomi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13EDE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51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5BC50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395</w:t>
            </w:r>
          </w:p>
        </w:tc>
      </w:tr>
      <w:tr w:rsidR="00D50821" w:rsidRPr="00D50821" w14:paraId="26203971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BCD853F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BA85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0821">
              <w:rPr>
                <w:rFonts w:ascii="Times New Roman" w:eastAsia="Times New Roman" w:hAnsi="Times New Roman" w:cs="Times New Roman"/>
                <w:color w:val="000000"/>
              </w:rPr>
              <w:t>Sapitinib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96B17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3E250C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50821" w:rsidRPr="00D50821" w14:paraId="30525377" w14:textId="77777777" w:rsidTr="00D50821">
        <w:trPr>
          <w:trHeight w:val="224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D487619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772F4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B444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5.789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D3BF7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</w:tr>
      <w:tr w:rsidR="00D50821" w:rsidRPr="00D50821" w14:paraId="2BC41B90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158C2D0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68373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Sapitinib+RSL3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9D1B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4.7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60F5D8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195</w:t>
            </w:r>
          </w:p>
        </w:tc>
      </w:tr>
      <w:tr w:rsidR="00D50821" w:rsidRPr="00D50821" w14:paraId="38374549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D6230B7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3A84E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0821">
              <w:rPr>
                <w:rFonts w:ascii="Times New Roman" w:eastAsia="Times New Roman" w:hAnsi="Times New Roman" w:cs="Times New Roman"/>
                <w:color w:val="000000"/>
              </w:rPr>
              <w:t>Tucatinib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CB1A5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7E3B4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50821" w:rsidRPr="00D50821" w14:paraId="47CBC1CD" w14:textId="77777777" w:rsidTr="00D50821">
        <w:trPr>
          <w:trHeight w:val="224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69D3A4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9176A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4195F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60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BE1F82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452</w:t>
            </w:r>
          </w:p>
        </w:tc>
      </w:tr>
      <w:tr w:rsidR="00D50821" w:rsidRPr="00D50821" w14:paraId="681E9F69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D6ADD0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E452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Tuc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1FD07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45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54A3D9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398</w:t>
            </w:r>
          </w:p>
        </w:tc>
      </w:tr>
      <w:tr w:rsidR="00D50821" w:rsidRPr="00D50821" w14:paraId="50B338F7" w14:textId="77777777" w:rsidTr="00D50821">
        <w:trPr>
          <w:trHeight w:val="232"/>
        </w:trPr>
        <w:tc>
          <w:tcPr>
            <w:tcW w:w="15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66857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0821">
              <w:rPr>
                <w:rFonts w:ascii="Times New Roman" w:eastAsia="Times New Roman" w:hAnsi="Times New Roman" w:cs="Times New Roman"/>
              </w:rPr>
              <w:t>MCF7</w:t>
            </w: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DD2B5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Af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4265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83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4F1F5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302</w:t>
            </w:r>
          </w:p>
        </w:tc>
      </w:tr>
      <w:tr w:rsidR="00D50821" w:rsidRPr="00D50821" w14:paraId="2524A97A" w14:textId="77777777" w:rsidTr="00D50821">
        <w:trPr>
          <w:trHeight w:val="224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69D4A67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C0FC2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641D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2.0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E6FD2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</w:tr>
      <w:tr w:rsidR="00D50821" w:rsidRPr="00D50821" w14:paraId="2E263921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A866D2A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68E71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Af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36902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99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0310A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243</w:t>
            </w:r>
          </w:p>
        </w:tc>
      </w:tr>
      <w:tr w:rsidR="00D50821" w:rsidRPr="00D50821" w14:paraId="65A382BA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B6A816E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15A8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Dacomi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F8674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2.24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05E15C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181</w:t>
            </w:r>
          </w:p>
        </w:tc>
      </w:tr>
      <w:tr w:rsidR="00D50821" w:rsidRPr="00D50821" w14:paraId="7F38575C" w14:textId="77777777" w:rsidTr="00D50821">
        <w:trPr>
          <w:trHeight w:val="224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CDB0099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BE0F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1FC12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2.38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A02857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675</w:t>
            </w:r>
          </w:p>
        </w:tc>
      </w:tr>
      <w:tr w:rsidR="00D50821" w:rsidRPr="00D50821" w14:paraId="4885BB06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F7C68BF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B38D5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Dacomi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02E3A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03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0A41A8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166</w:t>
            </w:r>
          </w:p>
        </w:tc>
      </w:tr>
      <w:tr w:rsidR="00D50821" w:rsidRPr="00D50821" w14:paraId="096D308C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64ABB9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AA2E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0821">
              <w:rPr>
                <w:rFonts w:ascii="Times New Roman" w:eastAsia="Times New Roman" w:hAnsi="Times New Roman" w:cs="Times New Roman"/>
                <w:color w:val="000000"/>
              </w:rPr>
              <w:t>Sapitinib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9759D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E1C5C6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50821" w:rsidRPr="00D50821" w14:paraId="03037492" w14:textId="77777777" w:rsidTr="00D50821">
        <w:trPr>
          <w:trHeight w:val="224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CEC28D3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08CF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9C518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2.3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1ADFAB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664</w:t>
            </w:r>
          </w:p>
        </w:tc>
      </w:tr>
      <w:tr w:rsidR="00D50821" w:rsidRPr="00D50821" w14:paraId="2E4303A9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9BC986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F446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Sapi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DCB3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52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488C81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</w:tr>
      <w:tr w:rsidR="00D50821" w:rsidRPr="00D50821" w14:paraId="52147C70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BF03938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FF67B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50821">
              <w:rPr>
                <w:rFonts w:ascii="Times New Roman" w:eastAsia="Times New Roman" w:hAnsi="Times New Roman" w:cs="Times New Roman"/>
                <w:color w:val="000000"/>
              </w:rPr>
              <w:t>Tucatinib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9E0F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CF62F6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50821" w:rsidRPr="00D50821" w14:paraId="77E08FBC" w14:textId="77777777" w:rsidTr="00D50821">
        <w:trPr>
          <w:trHeight w:val="224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6F6C54D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C1B66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3FEC8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2.088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219B1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</w:tr>
      <w:tr w:rsidR="00D50821" w:rsidRPr="00D50821" w14:paraId="554A07F3" w14:textId="77777777" w:rsidTr="00D50821">
        <w:trPr>
          <w:trHeight w:val="232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F729FC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6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2B124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Tucatinib+RSL3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9103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2.47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1FF41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380</w:t>
            </w:r>
          </w:p>
        </w:tc>
      </w:tr>
    </w:tbl>
    <w:p w14:paraId="78957B7E" w14:textId="77777777" w:rsidR="00813B56" w:rsidRDefault="00813B56" w:rsidP="0075334E">
      <w:pPr>
        <w:rPr>
          <w:rFonts w:ascii="Times New Roman" w:hAnsi="Times New Roman" w:cs="Times New Roman"/>
        </w:rPr>
      </w:pPr>
    </w:p>
    <w:p w14:paraId="78957B7F" w14:textId="77777777" w:rsidR="00813B56" w:rsidRDefault="00813B56" w:rsidP="0075334E">
      <w:pPr>
        <w:rPr>
          <w:rFonts w:ascii="Times New Roman" w:hAnsi="Times New Roman" w:cs="Times New Roman"/>
        </w:rPr>
      </w:pPr>
    </w:p>
    <w:p w14:paraId="78957B80" w14:textId="5C6D6A33" w:rsidR="00813B56" w:rsidRDefault="00813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957B81" w14:textId="77777777" w:rsidR="00813B56" w:rsidRDefault="00813B56" w:rsidP="00813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S5. </w:t>
      </w:r>
      <w:r w:rsidRPr="007C34B9">
        <w:rPr>
          <w:rFonts w:ascii="Times New Roman" w:hAnsi="Times New Roman" w:cs="Times New Roman"/>
        </w:rPr>
        <w:t xml:space="preserve">IC50 values were calculated from </w:t>
      </w:r>
      <w:r>
        <w:rPr>
          <w:rFonts w:ascii="Times New Roman" w:hAnsi="Times New Roman" w:cs="Times New Roman"/>
        </w:rPr>
        <w:t xml:space="preserve">Supplementary </w:t>
      </w:r>
      <w:r w:rsidRPr="007C34B9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2b</w:t>
      </w:r>
      <w:r w:rsidRPr="007C34B9">
        <w:rPr>
          <w:rFonts w:ascii="Times New Roman" w:hAnsi="Times New Roman" w:cs="Times New Roman"/>
        </w:rPr>
        <w:t xml:space="preserve">. </w:t>
      </w:r>
    </w:p>
    <w:tbl>
      <w:tblPr>
        <w:tblW w:w="6936" w:type="dxa"/>
        <w:tblLook w:val="04A0" w:firstRow="1" w:lastRow="0" w:firstColumn="1" w:lastColumn="0" w:noHBand="0" w:noVBand="1"/>
      </w:tblPr>
      <w:tblGrid>
        <w:gridCol w:w="1818"/>
        <w:gridCol w:w="1905"/>
        <w:gridCol w:w="1972"/>
        <w:gridCol w:w="1241"/>
      </w:tblGrid>
      <w:tr w:rsidR="009A69B1" w:rsidRPr="009A69B1" w14:paraId="2EC20E9E" w14:textId="77777777" w:rsidTr="00D50821">
        <w:trPr>
          <w:trHeight w:val="239"/>
        </w:trPr>
        <w:tc>
          <w:tcPr>
            <w:tcW w:w="18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F070D5" w14:textId="41B3952E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190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57885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3153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50 (Mean, </w:t>
            </w:r>
            <w:r w:rsidRPr="006311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M)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AA2109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9A69B1" w:rsidRPr="009A69B1" w14:paraId="26F03BC0" w14:textId="77777777" w:rsidTr="00D50821">
        <w:trPr>
          <w:trHeight w:val="231"/>
        </w:trPr>
        <w:tc>
          <w:tcPr>
            <w:tcW w:w="1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B78DA7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69B1">
              <w:rPr>
                <w:rFonts w:ascii="Times New Roman" w:eastAsia="Times New Roman" w:hAnsi="Times New Roman" w:cs="Times New Roman"/>
              </w:rPr>
              <w:t>MDAMB415</w:t>
            </w:r>
          </w:p>
        </w:tc>
        <w:tc>
          <w:tcPr>
            <w:tcW w:w="190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219BB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2018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24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0CB9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7FEB3092" w14:textId="77777777" w:rsidTr="00D50821">
        <w:trPr>
          <w:trHeight w:val="231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930F5EF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7D314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Erastin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9666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A69D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.057</w:t>
            </w:r>
          </w:p>
        </w:tc>
      </w:tr>
      <w:tr w:rsidR="009A69B1" w:rsidRPr="009A69B1" w14:paraId="38920E17" w14:textId="77777777" w:rsidTr="00D50821">
        <w:trPr>
          <w:trHeight w:val="239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CB35E93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0324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+Erasti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49D0A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994FA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1CF566AA" w14:textId="77777777" w:rsidTr="00D50821">
        <w:trPr>
          <w:trHeight w:val="231"/>
        </w:trPr>
        <w:tc>
          <w:tcPr>
            <w:tcW w:w="1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336065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ECF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FA2C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3.813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F3B1B6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3.094</w:t>
            </w:r>
          </w:p>
        </w:tc>
      </w:tr>
      <w:tr w:rsidR="009A69B1" w:rsidRPr="009A69B1" w14:paraId="6A8DCBAE" w14:textId="77777777" w:rsidTr="00D50821">
        <w:trPr>
          <w:trHeight w:val="231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D704F8B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83B6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Erastin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735A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E22AB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330</w:t>
            </w:r>
          </w:p>
        </w:tc>
      </w:tr>
      <w:tr w:rsidR="009A69B1" w:rsidRPr="009A69B1" w14:paraId="2B5855CF" w14:textId="77777777" w:rsidTr="00D50821">
        <w:trPr>
          <w:trHeight w:val="239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CCBAF32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CFAF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+Erasti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9B7D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3.53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DE85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3.233</w:t>
            </w:r>
          </w:p>
        </w:tc>
      </w:tr>
      <w:tr w:rsidR="009A69B1" w:rsidRPr="009A69B1" w14:paraId="0F5E04E2" w14:textId="77777777" w:rsidTr="00D50821">
        <w:trPr>
          <w:trHeight w:val="239"/>
        </w:trPr>
        <w:tc>
          <w:tcPr>
            <w:tcW w:w="1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E0C31B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ZR75-1</w:t>
            </w: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EC0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FAC5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283F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371375F9" w14:textId="77777777" w:rsidTr="00D50821">
        <w:trPr>
          <w:trHeight w:val="231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24EE1DA2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386E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Erastin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BF8FA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DB889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62561ED6" w14:textId="77777777" w:rsidTr="00D50821">
        <w:trPr>
          <w:trHeight w:val="239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A1B3FE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C54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+Erasti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722D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61571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9A69B1" w:rsidRPr="009A69B1" w14:paraId="536DDA78" w14:textId="77777777" w:rsidTr="00D50821">
        <w:trPr>
          <w:trHeight w:val="231"/>
        </w:trPr>
        <w:tc>
          <w:tcPr>
            <w:tcW w:w="1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E9D4A8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MDAMB175VII</w:t>
            </w: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ED7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116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8293D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46</w:t>
            </w:r>
          </w:p>
        </w:tc>
      </w:tr>
      <w:tr w:rsidR="009A69B1" w:rsidRPr="009A69B1" w14:paraId="3D14E1EC" w14:textId="77777777" w:rsidTr="00D50821">
        <w:trPr>
          <w:trHeight w:val="231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8631F1C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D562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Erastin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E0B7B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.37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9B18D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346</w:t>
            </w:r>
          </w:p>
        </w:tc>
      </w:tr>
      <w:tr w:rsidR="009A69B1" w:rsidRPr="009A69B1" w14:paraId="6238441A" w14:textId="77777777" w:rsidTr="00D50821">
        <w:trPr>
          <w:trHeight w:val="239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652BF133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122E4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+Erasti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7E3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DAC15A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152</w:t>
            </w:r>
          </w:p>
        </w:tc>
      </w:tr>
      <w:tr w:rsidR="009A69B1" w:rsidRPr="009A69B1" w14:paraId="0BBA1710" w14:textId="77777777" w:rsidTr="00D50821">
        <w:trPr>
          <w:trHeight w:val="231"/>
        </w:trPr>
        <w:tc>
          <w:tcPr>
            <w:tcW w:w="181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9924F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MDAMB453</w:t>
            </w: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93A6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334E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31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D237F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294</w:t>
            </w:r>
          </w:p>
        </w:tc>
      </w:tr>
      <w:tr w:rsidR="009A69B1" w:rsidRPr="009A69B1" w14:paraId="441FEDE7" w14:textId="77777777" w:rsidTr="00D50821">
        <w:trPr>
          <w:trHeight w:val="239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7D137EDA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65A51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Erastin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CFA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6.93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715D9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3.066</w:t>
            </w:r>
          </w:p>
        </w:tc>
      </w:tr>
      <w:tr w:rsidR="009A69B1" w:rsidRPr="009A69B1" w14:paraId="048C18EC" w14:textId="77777777" w:rsidTr="00D50821">
        <w:trPr>
          <w:trHeight w:val="239"/>
        </w:trPr>
        <w:tc>
          <w:tcPr>
            <w:tcW w:w="181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17F6896B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0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80D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A69B1">
              <w:rPr>
                <w:rFonts w:ascii="Times New Roman" w:eastAsia="Times New Roman" w:hAnsi="Times New Roman" w:cs="Times New Roman"/>
                <w:color w:val="000000"/>
              </w:rPr>
              <w:t>Neratinib+Erastin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4E5E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93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C4EB8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443</w:t>
            </w:r>
          </w:p>
        </w:tc>
      </w:tr>
    </w:tbl>
    <w:p w14:paraId="78957B82" w14:textId="77777777" w:rsidR="00813B56" w:rsidRDefault="00813B56" w:rsidP="0075334E"/>
    <w:p w14:paraId="78957B83" w14:textId="43480B14" w:rsidR="00813B56" w:rsidRDefault="00813B56" w:rsidP="0075334E"/>
    <w:p w14:paraId="78957B84" w14:textId="77777777" w:rsidR="00813B56" w:rsidRDefault="00813B56">
      <w:r>
        <w:br w:type="page"/>
      </w:r>
    </w:p>
    <w:p w14:paraId="78957B85" w14:textId="77777777" w:rsidR="00813B56" w:rsidRDefault="00DE408A" w:rsidP="00DE408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6.</w:t>
      </w:r>
      <w:r w:rsidRPr="007C34B9">
        <w:rPr>
          <w:rFonts w:ascii="Times New Roman" w:hAnsi="Times New Roman" w:cs="Times New Roman"/>
        </w:rPr>
        <w:t xml:space="preserve"> IC50 values were calculated from Fig. </w:t>
      </w:r>
      <w:r>
        <w:rPr>
          <w:rFonts w:ascii="Times New Roman" w:hAnsi="Times New Roman" w:cs="Times New Roman"/>
        </w:rPr>
        <w:t>2b</w:t>
      </w:r>
      <w:r w:rsidRPr="007C34B9">
        <w:rPr>
          <w:rFonts w:ascii="Times New Roman" w:hAnsi="Times New Roman" w:cs="Times New Roman"/>
        </w:rPr>
        <w:t>.</w:t>
      </w:r>
    </w:p>
    <w:tbl>
      <w:tblPr>
        <w:tblW w:w="7361" w:type="dxa"/>
        <w:tblLook w:val="04A0" w:firstRow="1" w:lastRow="0" w:firstColumn="1" w:lastColumn="0" w:noHBand="0" w:noVBand="1"/>
      </w:tblPr>
      <w:tblGrid>
        <w:gridCol w:w="1512"/>
        <w:gridCol w:w="2776"/>
        <w:gridCol w:w="1972"/>
        <w:gridCol w:w="1101"/>
      </w:tblGrid>
      <w:tr w:rsidR="009A69B1" w:rsidRPr="009A69B1" w14:paraId="246E1F69" w14:textId="77777777" w:rsidTr="00D50821">
        <w:trPr>
          <w:trHeight w:val="239"/>
        </w:trPr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C7153" w14:textId="00311D1C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2776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6322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CAFF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50 (Mean, </w:t>
            </w:r>
            <w:r w:rsidRPr="006311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M)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76298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9A69B1" w:rsidRPr="009A69B1" w14:paraId="2293356B" w14:textId="77777777" w:rsidTr="00D50821">
        <w:trPr>
          <w:trHeight w:val="231"/>
        </w:trPr>
        <w:tc>
          <w:tcPr>
            <w:tcW w:w="151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7CFD8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MDAMB415</w:t>
            </w:r>
          </w:p>
        </w:tc>
        <w:tc>
          <w:tcPr>
            <w:tcW w:w="27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5CF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 xml:space="preserve">Negative </w:t>
            </w:r>
            <w:proofErr w:type="spellStart"/>
            <w:r w:rsidRPr="009A69B1">
              <w:rPr>
                <w:rFonts w:ascii="Times New Roman" w:eastAsia="Times New Roman" w:hAnsi="Times New Roman" w:cs="Times New Roman"/>
                <w:color w:val="000000"/>
              </w:rPr>
              <w:t>shRNA_Neratinib</w:t>
            </w:r>
            <w:proofErr w:type="spellEnd"/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5801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4.834</w:t>
            </w:r>
          </w:p>
        </w:tc>
        <w:tc>
          <w:tcPr>
            <w:tcW w:w="110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F1FC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367</w:t>
            </w:r>
          </w:p>
        </w:tc>
      </w:tr>
      <w:tr w:rsidR="009A69B1" w:rsidRPr="009A69B1" w14:paraId="3F6E4D18" w14:textId="77777777" w:rsidTr="00D50821">
        <w:trPr>
          <w:trHeight w:val="231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7503CB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45E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PX4 shRNA#4_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8BF5B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61A7C6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57</w:t>
            </w:r>
          </w:p>
        </w:tc>
      </w:tr>
      <w:tr w:rsidR="009A69B1" w:rsidRPr="009A69B1" w14:paraId="06F6D84E" w14:textId="77777777" w:rsidTr="00D50821">
        <w:trPr>
          <w:trHeight w:val="239"/>
        </w:trPr>
        <w:tc>
          <w:tcPr>
            <w:tcW w:w="151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06D5C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1B8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PX4 shRNA#5_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808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94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B9242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349</w:t>
            </w:r>
          </w:p>
        </w:tc>
      </w:tr>
      <w:tr w:rsidR="009A69B1" w:rsidRPr="009A69B1" w14:paraId="2A23A427" w14:textId="77777777" w:rsidTr="00D50821">
        <w:trPr>
          <w:trHeight w:val="231"/>
        </w:trPr>
        <w:tc>
          <w:tcPr>
            <w:tcW w:w="15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4D239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A69B1">
              <w:rPr>
                <w:rFonts w:ascii="Times New Roman" w:eastAsia="Times New Roman" w:hAnsi="Times New Roman" w:cs="Times New Roman"/>
              </w:rPr>
              <w:t>MCF7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9CC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 xml:space="preserve">Negative </w:t>
            </w:r>
            <w:proofErr w:type="spellStart"/>
            <w:r w:rsidRPr="009A69B1">
              <w:rPr>
                <w:rFonts w:ascii="Times New Roman" w:eastAsia="Times New Roman" w:hAnsi="Times New Roman" w:cs="Times New Roman"/>
                <w:color w:val="000000"/>
              </w:rPr>
              <w:t>shRNA_Neratinib</w:t>
            </w:r>
            <w:proofErr w:type="spellEnd"/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C12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5.431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7ECC8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.981</w:t>
            </w:r>
          </w:p>
        </w:tc>
      </w:tr>
      <w:tr w:rsidR="009A69B1" w:rsidRPr="009A69B1" w14:paraId="51B28C69" w14:textId="77777777" w:rsidTr="00D50821">
        <w:trPr>
          <w:trHeight w:val="231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5D2A6F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BBFD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PX4 shRNA#4_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5C6AF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547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3DF1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271</w:t>
            </w:r>
          </w:p>
        </w:tc>
      </w:tr>
      <w:tr w:rsidR="009A69B1" w:rsidRPr="009A69B1" w14:paraId="05EF84DC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C1792D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95CE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GPX4 shRNA#5_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CD3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1.71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368FC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788</w:t>
            </w:r>
          </w:p>
        </w:tc>
      </w:tr>
    </w:tbl>
    <w:p w14:paraId="78957B86" w14:textId="781EA4DC" w:rsidR="00813B56" w:rsidRDefault="00813B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8957B87" w14:textId="6B3F9FEB" w:rsidR="00813B56" w:rsidRDefault="00813B56" w:rsidP="00813B56">
      <w:r>
        <w:rPr>
          <w:rFonts w:ascii="Times New Roman" w:hAnsi="Times New Roman" w:cs="Times New Roman"/>
        </w:rPr>
        <w:lastRenderedPageBreak/>
        <w:t xml:space="preserve">Table S7. </w:t>
      </w:r>
      <w:r w:rsidRPr="007C34B9">
        <w:rPr>
          <w:rFonts w:ascii="Times New Roman" w:hAnsi="Times New Roman" w:cs="Times New Roman"/>
        </w:rPr>
        <w:t xml:space="preserve">IC50 values were calculated from </w:t>
      </w:r>
      <w:r>
        <w:rPr>
          <w:rFonts w:ascii="Times New Roman" w:hAnsi="Times New Roman" w:cs="Times New Roman"/>
        </w:rPr>
        <w:t xml:space="preserve">Supplementary </w:t>
      </w:r>
      <w:r w:rsidRPr="007C34B9">
        <w:rPr>
          <w:rFonts w:ascii="Times New Roman" w:hAnsi="Times New Roman" w:cs="Times New Roman"/>
        </w:rPr>
        <w:t xml:space="preserve">Fig. </w:t>
      </w:r>
      <w:r>
        <w:rPr>
          <w:rFonts w:ascii="Times New Roman" w:hAnsi="Times New Roman" w:cs="Times New Roman"/>
        </w:rPr>
        <w:t>2</w:t>
      </w:r>
      <w:r w:rsidR="00F74A77">
        <w:rPr>
          <w:rFonts w:ascii="Times New Roman" w:hAnsi="Times New Roman" w:cs="Times New Roman"/>
        </w:rPr>
        <w:t>f</w:t>
      </w:r>
      <w:r w:rsidRPr="007C34B9">
        <w:rPr>
          <w:rFonts w:ascii="Times New Roman" w:hAnsi="Times New Roman" w:cs="Times New Roman"/>
        </w:rPr>
        <w:t xml:space="preserve">. </w:t>
      </w:r>
    </w:p>
    <w:tbl>
      <w:tblPr>
        <w:tblW w:w="6511" w:type="dxa"/>
        <w:tblLook w:val="04A0" w:firstRow="1" w:lastRow="0" w:firstColumn="1" w:lastColumn="0" w:noHBand="0" w:noVBand="1"/>
      </w:tblPr>
      <w:tblGrid>
        <w:gridCol w:w="1512"/>
        <w:gridCol w:w="1941"/>
        <w:gridCol w:w="1972"/>
        <w:gridCol w:w="1086"/>
      </w:tblGrid>
      <w:tr w:rsidR="00D50821" w:rsidRPr="00D50821" w14:paraId="06DF2351" w14:textId="77777777" w:rsidTr="00D50821">
        <w:trPr>
          <w:trHeight w:val="239"/>
        </w:trPr>
        <w:tc>
          <w:tcPr>
            <w:tcW w:w="15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6E06B" w14:textId="27B5A14F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194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C4C60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AE11B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C50 (Mean, </w:t>
            </w:r>
            <w:r w:rsidRPr="006311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M)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AA7AB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D50821" w:rsidRPr="00D50821" w14:paraId="758014CD" w14:textId="77777777" w:rsidTr="00D50821">
        <w:trPr>
          <w:trHeight w:val="231"/>
        </w:trPr>
        <w:tc>
          <w:tcPr>
            <w:tcW w:w="15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5A85E3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D50821">
              <w:rPr>
                <w:rFonts w:ascii="Times New Roman" w:eastAsia="Times New Roman" w:hAnsi="Times New Roman" w:cs="Times New Roman"/>
              </w:rPr>
              <w:t>MDAMB415</w:t>
            </w:r>
          </w:p>
        </w:tc>
        <w:tc>
          <w:tcPr>
            <w:tcW w:w="194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F166D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ML210</w:t>
            </w:r>
          </w:p>
        </w:tc>
        <w:tc>
          <w:tcPr>
            <w:tcW w:w="197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C3FF3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DF36B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50821" w:rsidRPr="00D50821" w14:paraId="6F319FCD" w14:textId="77777777" w:rsidTr="00D50821">
        <w:trPr>
          <w:trHeight w:val="231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DAB00DF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D435A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DB375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5.70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7A4839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950</w:t>
            </w:r>
          </w:p>
        </w:tc>
      </w:tr>
      <w:tr w:rsidR="00D50821" w:rsidRPr="00D50821" w14:paraId="768F5DD8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DCC674B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390C6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ML210+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5BE50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705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300B7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169</w:t>
            </w:r>
          </w:p>
        </w:tc>
      </w:tr>
      <w:tr w:rsidR="00D50821" w:rsidRPr="00D50821" w14:paraId="3114C195" w14:textId="77777777" w:rsidTr="00D50821">
        <w:trPr>
          <w:trHeight w:val="231"/>
        </w:trPr>
        <w:tc>
          <w:tcPr>
            <w:tcW w:w="151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020DA" w14:textId="77777777" w:rsidR="00D50821" w:rsidRPr="00D50821" w:rsidRDefault="00D50821" w:rsidP="00D508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MCF7</w:t>
            </w:r>
          </w:p>
        </w:tc>
        <w:tc>
          <w:tcPr>
            <w:tcW w:w="1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92EEE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ML210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0AF1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0.000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22BF61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0.000</w:t>
            </w:r>
          </w:p>
        </w:tc>
      </w:tr>
      <w:tr w:rsidR="00D50821" w:rsidRPr="00D50821" w14:paraId="4CAE5735" w14:textId="77777777" w:rsidTr="00D50821">
        <w:trPr>
          <w:trHeight w:val="231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45346B3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C0524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DEDD2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6.163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C996E3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2.130</w:t>
            </w:r>
          </w:p>
        </w:tc>
      </w:tr>
      <w:tr w:rsidR="00D50821" w:rsidRPr="00D50821" w14:paraId="366AEB94" w14:textId="77777777" w:rsidTr="00D50821">
        <w:trPr>
          <w:trHeight w:val="239"/>
        </w:trPr>
        <w:tc>
          <w:tcPr>
            <w:tcW w:w="15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75476CD" w14:textId="77777777" w:rsidR="00D50821" w:rsidRPr="00D50821" w:rsidRDefault="00D50821" w:rsidP="00D508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4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E7B8D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ML210+Neratinib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6AB55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2.987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7D74A" w14:textId="77777777" w:rsidR="00D50821" w:rsidRPr="00D50821" w:rsidRDefault="00D50821" w:rsidP="00D508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50821">
              <w:rPr>
                <w:rFonts w:ascii="Times New Roman" w:eastAsia="Times New Roman" w:hAnsi="Times New Roman" w:cs="Times New Roman"/>
                <w:color w:val="000000"/>
              </w:rPr>
              <w:t>1.715</w:t>
            </w:r>
          </w:p>
        </w:tc>
      </w:tr>
    </w:tbl>
    <w:p w14:paraId="78957B88" w14:textId="77777777" w:rsidR="00813B56" w:rsidRDefault="00813B56" w:rsidP="00DE408A"/>
    <w:p w14:paraId="78957B89" w14:textId="3FD1D5A3" w:rsidR="00813B56" w:rsidRDefault="00813B56" w:rsidP="00DE408A"/>
    <w:p w14:paraId="78957B8A" w14:textId="77777777" w:rsidR="00813B56" w:rsidRDefault="00813B56">
      <w:r>
        <w:br w:type="page"/>
      </w:r>
    </w:p>
    <w:p w14:paraId="78957B8B" w14:textId="77777777" w:rsidR="00813B56" w:rsidRDefault="00813B56" w:rsidP="00813B56">
      <w:r>
        <w:rPr>
          <w:rFonts w:ascii="Times New Roman" w:hAnsi="Times New Roman" w:cs="Times New Roman"/>
        </w:rPr>
        <w:lastRenderedPageBreak/>
        <w:t xml:space="preserve">Table S8. </w:t>
      </w:r>
      <w:r w:rsidRPr="007C34B9">
        <w:rPr>
          <w:rFonts w:ascii="Times New Roman" w:hAnsi="Times New Roman" w:cs="Times New Roman"/>
        </w:rPr>
        <w:t xml:space="preserve">IC50 values were calculated from Fig. </w:t>
      </w:r>
      <w:r>
        <w:rPr>
          <w:rFonts w:ascii="Times New Roman" w:hAnsi="Times New Roman" w:cs="Times New Roman"/>
        </w:rPr>
        <w:t>2e</w:t>
      </w:r>
      <w:r w:rsidRPr="007C34B9">
        <w:rPr>
          <w:rFonts w:ascii="Times New Roman" w:hAnsi="Times New Roman" w:cs="Times New Roman"/>
        </w:rPr>
        <w:t xml:space="preserve">. </w:t>
      </w:r>
    </w:p>
    <w:tbl>
      <w:tblPr>
        <w:tblW w:w="6511" w:type="dxa"/>
        <w:tblLook w:val="04A0" w:firstRow="1" w:lastRow="0" w:firstColumn="1" w:lastColumn="0" w:noHBand="0" w:noVBand="1"/>
      </w:tblPr>
      <w:tblGrid>
        <w:gridCol w:w="1188"/>
        <w:gridCol w:w="1542"/>
        <w:gridCol w:w="2623"/>
        <w:gridCol w:w="1158"/>
      </w:tblGrid>
      <w:tr w:rsidR="009A69B1" w:rsidRPr="009A69B1" w14:paraId="640D806C" w14:textId="77777777" w:rsidTr="00D50821">
        <w:trPr>
          <w:trHeight w:val="238"/>
        </w:trPr>
        <w:tc>
          <w:tcPr>
            <w:tcW w:w="11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7ED3D" w14:textId="7DFA2644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ell line</w:t>
            </w:r>
          </w:p>
        </w:tc>
        <w:tc>
          <w:tcPr>
            <w:tcW w:w="154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517AC" w14:textId="009B055A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ype</w:t>
            </w:r>
          </w:p>
        </w:tc>
        <w:tc>
          <w:tcPr>
            <w:tcW w:w="262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0B82" w14:textId="1755023A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C50 (RSL3,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  <w:r w:rsidRPr="006311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, µM)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854E3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M</w:t>
            </w:r>
          </w:p>
        </w:tc>
      </w:tr>
      <w:tr w:rsidR="009A69B1" w:rsidRPr="009A69B1" w14:paraId="0FD0B980" w14:textId="77777777" w:rsidTr="00D50821">
        <w:trPr>
          <w:trHeight w:val="230"/>
        </w:trPr>
        <w:tc>
          <w:tcPr>
            <w:tcW w:w="118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4A804" w14:textId="77777777" w:rsidR="009A69B1" w:rsidRPr="009A69B1" w:rsidRDefault="009A69B1" w:rsidP="009A69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9B1">
              <w:rPr>
                <w:rFonts w:ascii="Times New Roman" w:eastAsia="Times New Roman" w:hAnsi="Times New Roman" w:cs="Times New Roman"/>
                <w:sz w:val="20"/>
                <w:szCs w:val="20"/>
              </w:rPr>
              <w:t>BT47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E9A2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Parent cell</w:t>
            </w:r>
          </w:p>
        </w:tc>
        <w:tc>
          <w:tcPr>
            <w:tcW w:w="262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D08B7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59</w:t>
            </w:r>
          </w:p>
        </w:tc>
        <w:tc>
          <w:tcPr>
            <w:tcW w:w="115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240495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9</w:t>
            </w:r>
          </w:p>
        </w:tc>
      </w:tr>
      <w:tr w:rsidR="009A69B1" w:rsidRPr="009A69B1" w14:paraId="14721839" w14:textId="77777777" w:rsidTr="00D50821">
        <w:trPr>
          <w:trHeight w:val="230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691028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DB243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esistant cell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C851D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10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1B7C09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16</w:t>
            </w:r>
          </w:p>
        </w:tc>
      </w:tr>
      <w:tr w:rsidR="009A69B1" w:rsidRPr="009A69B1" w14:paraId="47BC2144" w14:textId="77777777" w:rsidTr="00D50821">
        <w:trPr>
          <w:trHeight w:val="238"/>
        </w:trPr>
        <w:tc>
          <w:tcPr>
            <w:tcW w:w="118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1809F6" w14:textId="77777777" w:rsidR="009A69B1" w:rsidRPr="009A69B1" w:rsidRDefault="009A69B1" w:rsidP="009A69B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3189B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Recovery cell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BE10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6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6F37CA" w14:textId="77777777" w:rsidR="009A69B1" w:rsidRPr="009A69B1" w:rsidRDefault="009A69B1" w:rsidP="009A69B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A69B1">
              <w:rPr>
                <w:rFonts w:ascii="Times New Roman" w:eastAsia="Times New Roman" w:hAnsi="Times New Roman" w:cs="Times New Roman"/>
                <w:color w:val="000000"/>
              </w:rPr>
              <w:t>0.007</w:t>
            </w:r>
          </w:p>
        </w:tc>
      </w:tr>
    </w:tbl>
    <w:p w14:paraId="57660196" w14:textId="77777777" w:rsidR="009A69B1" w:rsidRDefault="009A69B1" w:rsidP="0075334E"/>
    <w:sectPr w:rsidR="009A6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334E"/>
    <w:rsid w:val="0019667F"/>
    <w:rsid w:val="001D3343"/>
    <w:rsid w:val="002F11AC"/>
    <w:rsid w:val="0040051C"/>
    <w:rsid w:val="005C343D"/>
    <w:rsid w:val="00631198"/>
    <w:rsid w:val="00666C33"/>
    <w:rsid w:val="006C7406"/>
    <w:rsid w:val="0075334E"/>
    <w:rsid w:val="00813B56"/>
    <w:rsid w:val="0097064C"/>
    <w:rsid w:val="009A3C5F"/>
    <w:rsid w:val="009A69B1"/>
    <w:rsid w:val="00A802CE"/>
    <w:rsid w:val="00AE7E40"/>
    <w:rsid w:val="00CD5709"/>
    <w:rsid w:val="00CF19A1"/>
    <w:rsid w:val="00D50821"/>
    <w:rsid w:val="00D76D17"/>
    <w:rsid w:val="00DE408A"/>
    <w:rsid w:val="00DF7694"/>
    <w:rsid w:val="00F74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57B75"/>
  <w15:chartTrackingRefBased/>
  <w15:docId w15:val="{777B952A-DE3E-4FE6-A13F-F6161C64F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84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89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4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9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64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43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27675E-E368-4CA2-97FC-25C074ED55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08</Words>
  <Characters>289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nyoung Park</dc:creator>
  <cp:keywords/>
  <dc:description/>
  <cp:lastModifiedBy>Soonyoung Park</cp:lastModifiedBy>
  <cp:revision>2</cp:revision>
  <dcterms:created xsi:type="dcterms:W3CDTF">2023-08-09T16:30:00Z</dcterms:created>
  <dcterms:modified xsi:type="dcterms:W3CDTF">2023-08-09T16:30:00Z</dcterms:modified>
</cp:coreProperties>
</file>